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2A35C" w14:textId="77777777" w:rsidR="005E6237" w:rsidRDefault="005E6237" w:rsidP="005E6237"/>
    <w:p w14:paraId="6DB6286B" w14:textId="77777777" w:rsidR="005E6237" w:rsidRDefault="005E6237" w:rsidP="005E6237">
      <w:r w:rsidRPr="005E6237">
        <w:rPr>
          <w:b/>
          <w:bCs/>
        </w:rPr>
        <w:t>Supplementary Figure 1.</w:t>
      </w:r>
      <w:r>
        <w:t xml:space="preserve"> Kaplan-Meier survival curves of patients who had received chemotherapy in the sentinel lymph node biopsy group. </w:t>
      </w:r>
      <w:r w:rsidRPr="005E6237">
        <w:rPr>
          <w:b/>
          <w:bCs/>
        </w:rPr>
        <w:t>(</w:t>
      </w:r>
      <w:r w:rsidRPr="005E6237">
        <w:rPr>
          <w:b/>
          <w:bCs/>
        </w:rPr>
        <w:t>A</w:t>
      </w:r>
      <w:r w:rsidRPr="005E6237">
        <w:rPr>
          <w:b/>
          <w:bCs/>
        </w:rPr>
        <w:t>):</w:t>
      </w:r>
      <w:r>
        <w:t xml:space="preserve"> OS among patients with different subtypes</w:t>
      </w:r>
      <w:r>
        <w:t>.</w:t>
      </w:r>
      <w:r>
        <w:t xml:space="preserve"> </w:t>
      </w:r>
      <w:r w:rsidRPr="005E6237">
        <w:rPr>
          <w:b/>
          <w:bCs/>
        </w:rPr>
        <w:t>(</w:t>
      </w:r>
      <w:r w:rsidRPr="005E6237">
        <w:rPr>
          <w:b/>
          <w:bCs/>
        </w:rPr>
        <w:t>B</w:t>
      </w:r>
      <w:r w:rsidRPr="005E6237">
        <w:rPr>
          <w:b/>
          <w:bCs/>
        </w:rPr>
        <w:t>):</w:t>
      </w:r>
      <w:r>
        <w:t xml:space="preserve"> BCSS among patients with different subtypes. </w:t>
      </w:r>
    </w:p>
    <w:p w14:paraId="3206EF23" w14:textId="31643E48" w:rsidR="00373F2C" w:rsidRDefault="005E6237" w:rsidP="005E6237">
      <w:r>
        <w:t>Abbreviations: OS, overall survival; BCSS, breast cancer-specific survival; HER2, human epidermal growth factor receptor 2.</w:t>
      </w:r>
    </w:p>
    <w:sectPr w:rsidR="00373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237"/>
    <w:rsid w:val="00373F2C"/>
    <w:rsid w:val="005E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A772A"/>
  <w15:chartTrackingRefBased/>
  <w15:docId w15:val="{4BAFAA80-4ACA-47BC-9D9F-844653007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>Oxford University Press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1</cp:revision>
  <dcterms:created xsi:type="dcterms:W3CDTF">2023-02-07T13:42:00Z</dcterms:created>
  <dcterms:modified xsi:type="dcterms:W3CDTF">2023-02-07T13:43:00Z</dcterms:modified>
</cp:coreProperties>
</file>